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2EF39E">
      <w:pP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</w:pPr>
      <w:bookmarkStart w:id="0" w:name="OLE_LINK1"/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Table 1. PubMed Search Trail (Search updated </w:t>
      </w:r>
      <w:bookmarkStart w:id="1" w:name="OLE_LINK2"/>
      <w:bookmarkStart w:id="2" w:name="OLE_LINK3"/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26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/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09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/202</w:t>
      </w:r>
      <w:bookmarkEnd w:id="1"/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4</w:t>
      </w:r>
      <w:bookmarkEnd w:id="2"/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)</w:t>
      </w:r>
    </w:p>
    <w:bookmarkEnd w:id="0"/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6710"/>
        <w:gridCol w:w="948"/>
      </w:tblGrid>
      <w:tr w14:paraId="3BA36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36063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earch #</w:t>
            </w:r>
          </w:p>
        </w:tc>
        <w:tc>
          <w:tcPr>
            <w:tcW w:w="6710" w:type="dxa"/>
            <w:tcBorders>
              <w:tl2br w:val="nil"/>
              <w:tr2bl w:val="nil"/>
            </w:tcBorders>
            <w:vAlign w:val="center"/>
          </w:tcPr>
          <w:p w14:paraId="2D331F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MeSH Terms and Key Words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7D127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rticles Revealed</w:t>
            </w:r>
          </w:p>
        </w:tc>
      </w:tr>
      <w:tr w14:paraId="67784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245A2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4A4D6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((((((((Diabetes Mellitus[MeSH Terms]) OR (Diabetes Mellitus, Type 1[MeSH Terms])) OR (Diet, Diabetic[Title/Abstract])) OR (Latent Autoimmune Diabetes in Adults[Title/Abstract])) OR (Diabetes Mellitus, Insulin-Dependent[Title/Abstract])) OR (Type 1 Diabetes Mellitus[Title/Abstract])) OR (Diabetes, Type 1[Title/Abstract])) OR (Diabetes Mellitus, Type I[Title/Abstract])) OR (Autoimmune Diabetes[Title/Abstract]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4178B5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38,806</w:t>
            </w:r>
          </w:p>
        </w:tc>
      </w:tr>
      <w:tr w14:paraId="547058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0E836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387C1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1F2BF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67B0C4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Dietary Carbohydrates"[Mesh Terms] OR "</w:t>
            </w:r>
            <w:bookmarkStart w:id="3" w:name="OLE_LINK6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Nutrition Therapy</w:t>
            </w:r>
            <w:bookmarkEnd w:id="3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[Mesh Terms] OR "</w:t>
            </w:r>
            <w:bookmarkStart w:id="4" w:name="OLE_LINK41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Diet Therapy</w:t>
            </w:r>
            <w:bookmarkEnd w:id="4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"[Mesh Terms]OR </w:t>
            </w:r>
            <w:bookmarkStart w:id="5" w:name="OLE_LINK10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Carbohydrate counting</w:t>
            </w:r>
            <w:bookmarkEnd w:id="5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</w:t>
            </w:r>
            <w:bookmarkStart w:id="6" w:name="OLE_LINK11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Carbohydrate</w:t>
            </w:r>
            <w:bookmarkEnd w:id="6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</w:t>
            </w:r>
            <w:bookmarkStart w:id="7" w:name="OLE_LINK12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carb counting</w:t>
            </w:r>
            <w:bookmarkEnd w:id="7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</w:t>
            </w:r>
            <w:bookmarkStart w:id="8" w:name="OLE_LINK42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carb-counting</w:t>
            </w:r>
            <w:bookmarkEnd w:id="8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Carbohydrate exchange[Title/Abstract] OR </w:t>
            </w:r>
            <w:bookmarkStart w:id="9" w:name="OLE_LINK43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Carbohydrate portion</w:t>
            </w:r>
            <w:bookmarkEnd w:id="9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</w:t>
            </w:r>
            <w:bookmarkStart w:id="10" w:name="OLE_LINK13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Insulin to carbohydrate ratio</w:t>
            </w:r>
            <w:bookmarkEnd w:id="10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BF87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32,688</w:t>
            </w:r>
          </w:p>
        </w:tc>
      </w:tr>
      <w:tr w14:paraId="72574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02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6468E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Augmented Reality"[Mesh]) OR (Augmented Realities[Title/Abstract])) OR (Realities, Augmented[Title/Abstract])) OR (</w:t>
            </w:r>
            <w:bookmarkStart w:id="11" w:name="OLE_LINK59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Reality, Augmented</w:t>
            </w:r>
            <w:bookmarkEnd w:id="11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[Title/Abstract])) OR (</w:t>
            </w:r>
            <w:bookmarkStart w:id="12" w:name="OLE_LINK60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Mixed Reality</w:t>
            </w:r>
            <w:bookmarkEnd w:id="12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[Title/Abstract])) OR (Mixed Realities[Title/Abstract])) OR (</w:t>
            </w:r>
            <w:bookmarkStart w:id="13" w:name="OLE_LINK61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Realities, Mixed</w:t>
            </w:r>
            <w:bookmarkEnd w:id="13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[Title/Abstract])) OR (</w:t>
            </w:r>
            <w:bookmarkStart w:id="14" w:name="OLE_LINK62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Reality, Mixed</w:t>
            </w:r>
            <w:bookmarkEnd w:id="14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[Title/Abstract]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4D51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,404</w:t>
            </w:r>
          </w:p>
        </w:tc>
      </w:tr>
      <w:tr w14:paraId="441989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E0C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0A002D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("Virtual Reality"[Mesh]) OR (Reality, Virtual[Title/Abstract])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2E7DD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,438</w:t>
            </w:r>
          </w:p>
        </w:tc>
      </w:tr>
      <w:tr w14:paraId="1C2AE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726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5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043217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</w:t>
            </w:r>
            <w:bookmarkStart w:id="15" w:name="OLE_LINK16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Artificial Intelligence</w:t>
            </w:r>
            <w:bookmarkEnd w:id="15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"[Mesh Terms] OR ntelligence, Artificial[Title/Abstract] OR Computational Intelligence[Title/Abstract] OR Intelligence, Computational[Title/Abstract] OR Intelligence, Machine[Title/Abstract] OR Machine Intelligence[Title/Abstract] OR Computer Reasoning[Title/Abstract] OR </w:t>
            </w:r>
            <w:bookmarkStart w:id="16" w:name="OLE_LINK17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Reasoning, Computer</w:t>
            </w:r>
            <w:bookmarkEnd w:id="16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</w:t>
            </w:r>
            <w:bookmarkStart w:id="17" w:name="OLE_LINK18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AI Artificial Intelligence</w:t>
            </w:r>
            <w:bookmarkEnd w:id="17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Computer Vision System[Title/Abstract] OR System, Computer Vision[Title/Abstract] OR </w:t>
            </w:r>
            <w:bookmarkStart w:id="18" w:name="OLE_LINK14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Vision System, Computer</w:t>
            </w:r>
            <w:bookmarkEnd w:id="18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Knowledge Acquisition Computer[Title/Abstract] OR </w:t>
            </w:r>
            <w:bookmarkStart w:id="19" w:name="OLE_LINK15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Acquisition, Knowledge Computer</w:t>
            </w:r>
            <w:bookmarkEnd w:id="19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[Title/Abstract] OR Knowledge Representation Computer[Title/Abstract] OR Representation, Knowledge Computer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6160E5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10,141</w:t>
            </w:r>
          </w:p>
        </w:tc>
      </w:tr>
      <w:tr w14:paraId="53F59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06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6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66EDAE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</w:t>
            </w:r>
            <w:bookmarkStart w:id="20" w:name="OLE_LINK9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Mobile Applications</w:t>
            </w:r>
            <w:bookmarkEnd w:id="20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"[Mesh Terms] OR Application, Mobile[Title/Abstract] OR Applications, Mobile[Title/Abstract] OR Mobile Application[Title/Abstract] OR Mobile Apps[Title/Abstract] OR App, Mobile[Title/Abstract] OR </w:t>
            </w:r>
            <w:bookmarkStart w:id="21" w:name="OLE_LINK20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Apps, Mobile</w:t>
            </w:r>
            <w:bookmarkEnd w:id="21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Mobile App[Title/Abstract] OR Portable Software Apps[Title/Abstract] OR App, Portable Software[Title/Abstract] OR </w:t>
            </w:r>
            <w:bookmarkStart w:id="22" w:name="OLE_LINK21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Portable Software App[</w:t>
            </w:r>
            <w:bookmarkEnd w:id="22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Title/Abstract] OR Software App, Portable[Title/Abstract] OR Portable Software Applications[Title/Abstract] OR </w:t>
            </w:r>
            <w:bookmarkStart w:id="23" w:name="OLE_LINK22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Application, Portable Software</w:t>
            </w:r>
            <w:bookmarkEnd w:id="23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Portable Software Application[Title/Abstract] OR Software Application, Portable[Title/Abstract] OR Smartphone Apps[Title/Abstract] OR </w:t>
            </w:r>
            <w:bookmarkStart w:id="24" w:name="OLE_LINK23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App, Smartphone</w:t>
            </w:r>
            <w:bookmarkEnd w:id="24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Apps, Smartphone[Title/Abstract] OR Smartphone App[Title/Abstract] OR Portable Electronic Apps[Title/Abstract] OR Electronic App, Portable[Title/Abstract] OR App, Portable Electronic[Title/Abstract] OR </w:t>
            </w:r>
            <w:bookmarkStart w:id="25" w:name="OLE_LINK24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Portable Electronic App</w:t>
            </w:r>
            <w:bookmarkEnd w:id="25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Portable Electronic Applications[Title/Abstract] OR Application, Portable Electronic[Title/Abstract] OR Electronic Application, Portable[Title/Abstract] OR </w:t>
            </w:r>
            <w:bookmarkStart w:id="26" w:name="OLE_LINK25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Portable Electronic Application</w:t>
            </w:r>
            <w:bookmarkEnd w:id="26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562B6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1,499</w:t>
            </w:r>
          </w:p>
        </w:tc>
      </w:tr>
      <w:tr w14:paraId="23BAF4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E9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7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754C32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</w:t>
            </w:r>
            <w:bookmarkStart w:id="27" w:name="OLE_LINK26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Software</w:t>
            </w:r>
            <w:bookmarkEnd w:id="27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"[Mesh Terms] OR Computer Software[Title/Abstract] OR Software, Computer[Title/Abstract] OR Open Source Software[Title/Abstract] OR Open Source Softwares[Title/Abstract] OR Software, Open Source[Title/Abstract] OR Softwares, Open Source[Title/Abstract] OR Source Software, Open[Title/Abstract] OR Source Softwares, Open[Title/Abstract] OR Computer Programs[Title/Abstract] OR Computer Program[Title/Abstract] OR Program, Computer[Title/Abstract] OR Programs, Computer[Title/Abstract] OR Software Tools[Title/Abstract] OR Software Tool[Title/Abstract] OR Tool, Software[Title/Abstract] OR Tools, Software[Title/Abstract] OR Software Engineering[Title/Abstract] OR Engineering, Software[Title/Abstract] OR Computer Applications Software[Title/Abstract] OR Applications Software, Computer[Title/Abstract] OR Applications Softwares, Computer[Title/Abstract] OR Computer Applications Softwares[Title/Abstract] OR Software, Computer Applications[Title/Abstract] OR </w:t>
            </w:r>
            <w:bookmarkStart w:id="28" w:name="OLE_LINK27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Softwares, Computer Applications</w:t>
            </w:r>
            <w:bookmarkEnd w:id="28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Computer Software Applications[Title/Abstract] OR Application, Computer Software[Title/Abstract] OR Computer Software Application[Title/Abstract] OR Applications, Computer Software[Title/Abstract] OR </w:t>
            </w:r>
            <w:bookmarkStart w:id="29" w:name="OLE_LINK28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Software Application, Computer</w:t>
            </w:r>
            <w:bookmarkEnd w:id="29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 xml:space="preserve">[Title/Abstract] OR Software Applications, Computer[Title/Abstract] OR Computer Programs[Title/Abstract] OR </w:t>
            </w:r>
            <w:bookmarkStart w:id="30" w:name="OLE_LINK29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Programming</w:t>
            </w:r>
            <w:bookmarkEnd w:id="30"/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EAD8B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62,894</w:t>
            </w:r>
          </w:p>
        </w:tc>
      </w:tr>
      <w:tr w14:paraId="45066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935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8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5E184F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Telemedicine"[Mesh] OR Tele-Referral[Title/Abstract] OR Tele Referral[Title/Abstract] OR Tele-Referrals[Title/Abstract] OR Virtual Medicine[Title/Abstract] OR Medicine, Virtual[Title/Abstract] OR Tele-Intensive Care[Title/Abstract] OR Tele-Intensive Care[Title/Abstract] OR Tele-Intensive Care[Title/Abstract] OR Tele ICU[Title/Abstract] OR Mobile Health[Title/Abstract] OR Mobile Health[Title/Abstract] OR mHealth[Title/Abstract] OR Telehealth[Title/Abstract] OR Telehealth[Title/Abstract] OR telemedicine system[Title/Abstract] OR telemedicine systems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6F9D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7,765</w:t>
            </w:r>
          </w:p>
        </w:tc>
      </w:tr>
      <w:tr w14:paraId="3AC95A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666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6AD89C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Internet"[Mesh] OR World Wide Web[Title/Abstract] OR Web, World Wide[Title/Abstract] OR Wide Web, World[Title/Abstract] OR Cyberspace[Title/Abstract] OR Cyber Space[Title/Abstract] OR Computer Systems[Title/Abstract] OR Computer Communication Networks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D9CF8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06,894</w:t>
            </w:r>
          </w:p>
        </w:tc>
      </w:tr>
      <w:tr w14:paraId="7A857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C68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0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58DEA1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Digital Technology"[Mesh] OR Digital Technologies[Title/Abstract] OR Technologies, Digital[Title/Abstract] OR Technology, Digital[Title/Abstract] OR Digital Electronics[Title/Abstract] OR Electronics, Digital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58F36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,554</w:t>
            </w:r>
          </w:p>
        </w:tc>
      </w:tr>
      <w:tr w14:paraId="2E515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51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1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04B48A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Computers"[Mesh] OR Computer[Title/Abstract] OR Calculators, Programmable[Title/Abstract] OR Calculator, Programmable[Title/Abstract] OR Programmable Calculator[Title/Abstract] OR Programmable Calculators[Title/Abstract] OR Hardware, Computer[Title/Abstract] OR Computer Hardware[Title/Abstract] OR Computer Hardware[Title/Abstract] OR Computer, Digital[Title/Abstract] OR Digital Computer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17EDF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33,663</w:t>
            </w:r>
          </w:p>
        </w:tc>
      </w:tr>
      <w:tr w14:paraId="04064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B83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2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3DAF77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Text Messaging"[Mesh] OR Messaging, Text[Title/Abstract] OR Texting[Title/Abstract] OR Short Message Service[Title/Abstract] OR Text Messages[Title/Abstract] OR Message, Text[Title/Abstract] OR Messages, Text[Title/Abstract] OR Text Message[Title/Abstract] OR Short message[Title/Abstract] OR Shor messages[Title/Abstract] OR SMS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9D2B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6,131</w:t>
            </w:r>
          </w:p>
        </w:tc>
      </w:tr>
      <w:tr w14:paraId="7D137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22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3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3C8FAD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 w:val="0"/>
              <w:overflowPunct/>
              <w:topLinePunct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Video-Audio Media" [Publication Type] OR "Videotape Recording"[Mesh] OR Recording, Videotape[Title/Abstract] OR Recording, Videotape[Title/Abstract] OR Recording, Videotape[Title/Abstract] OR Tape Recording, Video[Title/Abstract] OR Tape Recording, Video[Title/Abstract] OR Recordings, Video Tape[Title/Abstract] OR Tape Recordings, Video[Title/Abstract] OR Video Tape Recording[Title/Abstract] OR Video Tape Recordings[Title/Abstract] OR Videotapes[Title/Abstract] OR Videotape[Title/Abstract] OR viedo[Title/Abstract] OR videoes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781FB2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9,626</w:t>
            </w:r>
          </w:p>
        </w:tc>
      </w:tr>
      <w:tr w14:paraId="78152A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0AC85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1" w:name="OLE_LINK8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</w:t>
            </w:r>
            <w:bookmarkEnd w:id="31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710" w:type="dxa"/>
            <w:tcBorders>
              <w:tl2br w:val="nil"/>
              <w:tr2bl w:val="nil"/>
            </w:tcBorders>
          </w:tcPr>
          <w:p w14:paraId="557C02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Georgia"/>
                <w:b w:val="0"/>
                <w:bCs w:val="0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  <w:lang w:val="en-US" w:eastAsia="zh-CN"/>
              </w:rPr>
              <w:t>"Glycated Hemoglobin"[Mesh Terms] OR "Hemoglobin A"[Mesh Terms] OR Hemoglobin, Glycated[Title/Abstract] OR Glycohemoglobin[Title/Abstract] OR Glycohemoglobins[Title/Abstract] OR Glycated Hemoglobins[Title/Abstract] OR Hemoglobins, Glycated[Title/Abstract] OR Hemoglobin, Glycosylated[Title/Abstract] OR Glycosylated Hemoglobin[Title/Abstract] OR Glycated Hemoglobin A1c[Title/Abstract] OR Hemoglobin A1c, Glycated[Title/Abstract] OR Glycosylated Hemoglobin A1c[Title/Abstract] OR Hemoglobin A1c, Glycosylated[Title/Abstract] OR Hb A1a-2[Title/Abstract] OR Hemoglobin, Glycated A1a-2[Title/Abstract] OR A1a-2 Hemoglobin, Glycated[Title/Abstract] OR Glycated A1a-2 Hemoglobin[Title/Abstract] OR Hemoglobin, Glycated A1a 2[Title/Abstract] OR Glycated Hemoglobin A[Title/Abstract] OR Hemoglobin A, Glycated[Title/Abstract] OR Hb A1a+b[Title/Abstract] OR Hb A1c[Title/Abstract] OR HbA1[Title/Abstract] OR Glycosylated Hemoglobin A[Title/Abstract] OR Hemoglobin A, Glycosylated[Title/Abstract] OR Hb A1[Title/Abstract] OR Glycohemoglobin A[Title/Abstract] OR Hemoglobin A1[Title/Abstract]OR Hemoglobin, Glycosylated A1a-1[Title/Abstract] OR A1a-1 Hemoglobin, Glycosylated[Title/Abstract] OR Glycosylated A1a-1 Hemoglobin[Title/Abstract] OR Hemoglobin, Glycosylated A1a 1[Title/Abstract] OR Hb A1a-1[Title/Abstract] OR Hemoglobin, Glycated A1b[Title/Abstract] OR A1b Hemoglobin, Glycated[Title/Abstract] OR Glycated A1b Hemoglobin[Title/Abstract] OR Hb A1b[Title/Abstract] OR Hemoglobin, Glycosylated A1b[Title/Abstract] OR A1b Hemoglobin, Glycosylated[Title/Abstract] OR Glycosylated A1b Hemoglobin[Title/Abstract] OR Fructated Hemoglobins[Title/Abstract] OR Hemoglobins, Fructated[Title/Abstract]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E26F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7,346</w:t>
            </w:r>
          </w:p>
        </w:tc>
      </w:tr>
      <w:tr w14:paraId="4161A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71093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5</w:t>
            </w:r>
          </w:p>
        </w:tc>
        <w:tc>
          <w:tcPr>
            <w:tcW w:w="6710" w:type="dxa"/>
            <w:tcBorders>
              <w:tl2br w:val="nil"/>
              <w:tr2bl w:val="nil"/>
            </w:tcBorders>
            <w:vAlign w:val="center"/>
          </w:tcPr>
          <w:p w14:paraId="4DFD8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32" w:name="OLE_LINK5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#3 OR #4 OR #5 OR #6</w:t>
            </w:r>
            <w:bookmarkEnd w:id="32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OR #7 OR #8 OR #9 </w:t>
            </w:r>
            <w:bookmarkStart w:id="33" w:name="OLE_LINK38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OR #10</w:t>
            </w:r>
            <w:bookmarkEnd w:id="33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OR #11 OR #12 OR #1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5C7C7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31,996</w:t>
            </w:r>
          </w:p>
        </w:tc>
      </w:tr>
      <w:tr w14:paraId="644E7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4F675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6</w:t>
            </w:r>
          </w:p>
        </w:tc>
        <w:tc>
          <w:tcPr>
            <w:tcW w:w="6710" w:type="dxa"/>
            <w:tcBorders>
              <w:tl2br w:val="nil"/>
              <w:tr2bl w:val="nil"/>
            </w:tcBorders>
            <w:vAlign w:val="top"/>
          </w:tcPr>
          <w:p w14:paraId="265C69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 AND #2 AND #14 AND #1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vAlign w:val="center"/>
          </w:tcPr>
          <w:p w14:paraId="35CE2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</w:tr>
    </w:tbl>
    <w:p w14:paraId="653CA959">
      <w:pPr>
        <w:rPr>
          <w:rFonts w:ascii="Times New Roman" w:hAnsi="Times New Roman" w:eastAsia="宋体" w:cs="微软雅黑"/>
          <w:b/>
          <w:bCs/>
          <w:i w:val="0"/>
          <w:iCs w:val="0"/>
          <w:caps w:val="0"/>
          <w:color w:val="000000"/>
          <w:spacing w:val="0"/>
          <w:sz w:val="24"/>
          <w:szCs w:val="24"/>
        </w:rPr>
      </w:pPr>
      <w:bookmarkStart w:id="34" w:name="_GoBack"/>
      <w:bookmarkEnd w:id="34"/>
    </w:p>
    <w:p w14:paraId="070DBA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5ODMxYmUwZTgzYTk0NGJjNGY1ODVmZDNjNDhiNjIifQ=="/>
  </w:docVars>
  <w:rsids>
    <w:rsidRoot w:val="00172A27"/>
    <w:rsid w:val="004F0F3D"/>
    <w:rsid w:val="00785EB4"/>
    <w:rsid w:val="01360114"/>
    <w:rsid w:val="01A65E03"/>
    <w:rsid w:val="02D0030F"/>
    <w:rsid w:val="034F41D5"/>
    <w:rsid w:val="04A61787"/>
    <w:rsid w:val="05C93220"/>
    <w:rsid w:val="07751ABA"/>
    <w:rsid w:val="07846919"/>
    <w:rsid w:val="07FA29F8"/>
    <w:rsid w:val="085E53BC"/>
    <w:rsid w:val="08DB1E99"/>
    <w:rsid w:val="08DF5AD4"/>
    <w:rsid w:val="099240FF"/>
    <w:rsid w:val="0B9F54CA"/>
    <w:rsid w:val="0D870F11"/>
    <w:rsid w:val="0E5928AD"/>
    <w:rsid w:val="0E8536A2"/>
    <w:rsid w:val="0F0D2849"/>
    <w:rsid w:val="10765998"/>
    <w:rsid w:val="109E4EEF"/>
    <w:rsid w:val="114B6927"/>
    <w:rsid w:val="119E7F32"/>
    <w:rsid w:val="13023034"/>
    <w:rsid w:val="13BF6F6A"/>
    <w:rsid w:val="15115C90"/>
    <w:rsid w:val="15437E13"/>
    <w:rsid w:val="17AE017C"/>
    <w:rsid w:val="187B34D7"/>
    <w:rsid w:val="18EA197D"/>
    <w:rsid w:val="19195F02"/>
    <w:rsid w:val="1AFA71C6"/>
    <w:rsid w:val="1C173DDB"/>
    <w:rsid w:val="1C3410DC"/>
    <w:rsid w:val="1EBA5D15"/>
    <w:rsid w:val="1EEF0D37"/>
    <w:rsid w:val="1F075C3C"/>
    <w:rsid w:val="1F93024F"/>
    <w:rsid w:val="200866E2"/>
    <w:rsid w:val="20B17113"/>
    <w:rsid w:val="21976E5D"/>
    <w:rsid w:val="21995E80"/>
    <w:rsid w:val="21F9443D"/>
    <w:rsid w:val="21FC3824"/>
    <w:rsid w:val="229B3650"/>
    <w:rsid w:val="236B2EE4"/>
    <w:rsid w:val="238C4CA4"/>
    <w:rsid w:val="2437353F"/>
    <w:rsid w:val="248A7E55"/>
    <w:rsid w:val="24EE7D9B"/>
    <w:rsid w:val="25DA43EE"/>
    <w:rsid w:val="26280F54"/>
    <w:rsid w:val="272C0F5A"/>
    <w:rsid w:val="276E5772"/>
    <w:rsid w:val="29573FFF"/>
    <w:rsid w:val="297121CD"/>
    <w:rsid w:val="29C54E43"/>
    <w:rsid w:val="29F74A0B"/>
    <w:rsid w:val="2A5C4FBC"/>
    <w:rsid w:val="2BAC735E"/>
    <w:rsid w:val="2CA14396"/>
    <w:rsid w:val="2D1B7EF0"/>
    <w:rsid w:val="2E567BE2"/>
    <w:rsid w:val="2F046696"/>
    <w:rsid w:val="2F174C5A"/>
    <w:rsid w:val="2FD67296"/>
    <w:rsid w:val="313F7B70"/>
    <w:rsid w:val="315301FC"/>
    <w:rsid w:val="31896E18"/>
    <w:rsid w:val="32285905"/>
    <w:rsid w:val="327C0AE2"/>
    <w:rsid w:val="32C2687B"/>
    <w:rsid w:val="336C26FF"/>
    <w:rsid w:val="337C72D7"/>
    <w:rsid w:val="355F439E"/>
    <w:rsid w:val="36B251CC"/>
    <w:rsid w:val="37983B97"/>
    <w:rsid w:val="38AD0C91"/>
    <w:rsid w:val="397D78AE"/>
    <w:rsid w:val="39935C9C"/>
    <w:rsid w:val="3AE60208"/>
    <w:rsid w:val="3C152F98"/>
    <w:rsid w:val="3C8B0E63"/>
    <w:rsid w:val="3CD43BC5"/>
    <w:rsid w:val="3D9863C3"/>
    <w:rsid w:val="3DDA28A3"/>
    <w:rsid w:val="3E5D71C5"/>
    <w:rsid w:val="41566C41"/>
    <w:rsid w:val="41CD6169"/>
    <w:rsid w:val="428E7F40"/>
    <w:rsid w:val="42D83C27"/>
    <w:rsid w:val="4355440F"/>
    <w:rsid w:val="44CF4B21"/>
    <w:rsid w:val="454A74DF"/>
    <w:rsid w:val="457009C7"/>
    <w:rsid w:val="46127266"/>
    <w:rsid w:val="46647A66"/>
    <w:rsid w:val="48C32B0E"/>
    <w:rsid w:val="49FE7F64"/>
    <w:rsid w:val="4AAE5DE4"/>
    <w:rsid w:val="4D0A61E8"/>
    <w:rsid w:val="4E8259D9"/>
    <w:rsid w:val="4ECB50D3"/>
    <w:rsid w:val="4EDA54BF"/>
    <w:rsid w:val="4EF15201"/>
    <w:rsid w:val="4F901927"/>
    <w:rsid w:val="510D3025"/>
    <w:rsid w:val="510F2519"/>
    <w:rsid w:val="52120D78"/>
    <w:rsid w:val="52502A78"/>
    <w:rsid w:val="52606AE3"/>
    <w:rsid w:val="5262213C"/>
    <w:rsid w:val="5339477C"/>
    <w:rsid w:val="53E32DFC"/>
    <w:rsid w:val="54121818"/>
    <w:rsid w:val="5413106C"/>
    <w:rsid w:val="54D93160"/>
    <w:rsid w:val="55E02F95"/>
    <w:rsid w:val="568A7BB8"/>
    <w:rsid w:val="576F0A4B"/>
    <w:rsid w:val="58A35113"/>
    <w:rsid w:val="5915074C"/>
    <w:rsid w:val="59912719"/>
    <w:rsid w:val="5BAE1257"/>
    <w:rsid w:val="5C6F14CA"/>
    <w:rsid w:val="5D215911"/>
    <w:rsid w:val="5FDA02E7"/>
    <w:rsid w:val="60037EAC"/>
    <w:rsid w:val="600F50E6"/>
    <w:rsid w:val="62832BCA"/>
    <w:rsid w:val="63584057"/>
    <w:rsid w:val="64003CEB"/>
    <w:rsid w:val="649A038B"/>
    <w:rsid w:val="68F760C0"/>
    <w:rsid w:val="693C4CF2"/>
    <w:rsid w:val="69586B5E"/>
    <w:rsid w:val="69693020"/>
    <w:rsid w:val="6B4907D8"/>
    <w:rsid w:val="6BF402C6"/>
    <w:rsid w:val="6BF84629"/>
    <w:rsid w:val="6D2341B8"/>
    <w:rsid w:val="6DA305C4"/>
    <w:rsid w:val="6DB077BC"/>
    <w:rsid w:val="6E2C05BA"/>
    <w:rsid w:val="6F8E16E4"/>
    <w:rsid w:val="70643377"/>
    <w:rsid w:val="70F52C74"/>
    <w:rsid w:val="718C4E6E"/>
    <w:rsid w:val="72567BD9"/>
    <w:rsid w:val="72867446"/>
    <w:rsid w:val="728F12F7"/>
    <w:rsid w:val="73A2234F"/>
    <w:rsid w:val="73F30D0A"/>
    <w:rsid w:val="74431080"/>
    <w:rsid w:val="7443754D"/>
    <w:rsid w:val="74FB0913"/>
    <w:rsid w:val="752C0E9F"/>
    <w:rsid w:val="75842A89"/>
    <w:rsid w:val="76F300C0"/>
    <w:rsid w:val="773565A2"/>
    <w:rsid w:val="788B6E33"/>
    <w:rsid w:val="7AC3095B"/>
    <w:rsid w:val="7AF06FBF"/>
    <w:rsid w:val="7CC87034"/>
    <w:rsid w:val="7D570947"/>
    <w:rsid w:val="7E004B89"/>
    <w:rsid w:val="7E2513AB"/>
    <w:rsid w:val="7F3F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autoRedefine/>
    <w:qFormat/>
    <w:uiPriority w:val="0"/>
    <w:rPr>
      <w:i/>
    </w:rPr>
  </w:style>
  <w:style w:type="character" w:customStyle="1" w:styleId="8">
    <w:name w:val="font21"/>
    <w:basedOn w:val="5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8</Words>
  <Characters>8052</Characters>
  <Lines>1</Lines>
  <Paragraphs>1</Paragraphs>
  <TotalTime>0</TotalTime>
  <ScaleCrop>false</ScaleCrop>
  <LinksUpToDate>false</LinksUpToDate>
  <CharactersWithSpaces>878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2:58:00Z</dcterms:created>
  <dc:creator>给棒棒糖就不哭</dc:creator>
  <cp:lastModifiedBy>走马</cp:lastModifiedBy>
  <dcterms:modified xsi:type="dcterms:W3CDTF">2024-11-10T14:2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E6A0257C59C41D2AD2C8958ADD95AE3_11</vt:lpwstr>
  </property>
</Properties>
</file>